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74E8A" w14:textId="604D487D" w:rsidR="00FC18A9" w:rsidRPr="00FC18A9" w:rsidRDefault="00FC18A9" w:rsidP="00FC18A9">
      <w:pPr>
        <w:adjustRightInd w:val="0"/>
        <w:snapToGrid w:val="0"/>
        <w:jc w:val="center"/>
        <w:rPr>
          <w:rFonts w:ascii="Times New Roman" w:hAnsi="Times New Roman"/>
          <w:b/>
          <w:sz w:val="24"/>
        </w:rPr>
      </w:pPr>
      <w:bookmarkStart w:id="0" w:name="_Hlk89275032"/>
      <w:r w:rsidRPr="00FC18A9">
        <w:rPr>
          <w:rFonts w:ascii="Times New Roman" w:hAnsi="Times New Roman"/>
          <w:b/>
          <w:sz w:val="24"/>
        </w:rPr>
        <w:t>Table S1</w:t>
      </w:r>
    </w:p>
    <w:p w14:paraId="504D016A" w14:textId="0C261C44" w:rsidR="00FC18A9" w:rsidRPr="00FC18A9" w:rsidRDefault="00FC18A9" w:rsidP="00FC18A9">
      <w:pPr>
        <w:adjustRightInd w:val="0"/>
        <w:snapToGrid w:val="0"/>
        <w:jc w:val="center"/>
        <w:rPr>
          <w:rFonts w:ascii="Times New Roman" w:hAnsi="Times New Roman"/>
          <w:b/>
          <w:sz w:val="24"/>
        </w:rPr>
      </w:pPr>
      <w:r w:rsidRPr="00FC18A9">
        <w:rPr>
          <w:rFonts w:ascii="Times New Roman" w:hAnsi="Times New Roman"/>
          <w:b/>
          <w:sz w:val="24"/>
        </w:rPr>
        <w:t xml:space="preserve">Physicochemical parameters of </w:t>
      </w:r>
      <w:proofErr w:type="spellStart"/>
      <w:r w:rsidRPr="00FC18A9">
        <w:rPr>
          <w:rFonts w:ascii="Times New Roman" w:hAnsi="Times New Roman"/>
          <w:b/>
          <w:i/>
          <w:iCs/>
          <w:sz w:val="24"/>
        </w:rPr>
        <w:t>SlUGT</w:t>
      </w:r>
      <w:proofErr w:type="spellEnd"/>
      <w:r w:rsidRPr="00FC18A9">
        <w:rPr>
          <w:rFonts w:ascii="Times New Roman" w:hAnsi="Times New Roman"/>
          <w:b/>
          <w:i/>
          <w:iCs/>
          <w:sz w:val="24"/>
        </w:rPr>
        <w:t xml:space="preserve"> </w:t>
      </w:r>
      <w:r w:rsidRPr="00FC18A9">
        <w:rPr>
          <w:rFonts w:ascii="Times New Roman" w:hAnsi="Times New Roman"/>
          <w:b/>
          <w:sz w:val="24"/>
        </w:rPr>
        <w:t>gen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9"/>
        <w:gridCol w:w="1269"/>
        <w:gridCol w:w="1362"/>
        <w:gridCol w:w="906"/>
        <w:gridCol w:w="1962"/>
        <w:gridCol w:w="918"/>
        <w:gridCol w:w="1089"/>
        <w:gridCol w:w="1701"/>
        <w:gridCol w:w="851"/>
        <w:gridCol w:w="878"/>
        <w:gridCol w:w="2023"/>
      </w:tblGrid>
      <w:tr w:rsidR="00FC18A9" w:rsidRPr="00FC18A9" w14:paraId="1E4F9B9E" w14:textId="77777777" w:rsidTr="006632C8">
        <w:trPr>
          <w:trHeight w:val="134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13B95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Gene </w:t>
            </w: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BDD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ene </w:t>
            </w: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FF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hromosom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10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Number of a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F4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5C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 xml:space="preserve"> Molecular weigh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89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Theoretical p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C41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rand average of</w:t>
            </w: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ydropathicity (GRAV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0F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Aliphatic index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92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Istability</w:t>
            </w:r>
            <w:proofErr w:type="spellEnd"/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18A9">
              <w:rPr>
                <w:rFonts w:ascii="Times New Roman" w:eastAsia="DengXian" w:hAnsi="Times New Roman" w:hint="eastAsia"/>
                <w:color w:val="000000"/>
                <w:kern w:val="0"/>
                <w:sz w:val="18"/>
                <w:szCs w:val="18"/>
              </w:rPr>
              <w:t>inndex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029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</w:tr>
      <w:tr w:rsidR="00FC18A9" w:rsidRPr="00FC18A9" w14:paraId="3E472D0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A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48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00667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4F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2E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7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0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3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2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981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A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B93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0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7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34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4393BA8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55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E8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0661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72E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3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3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EB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804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5E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C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4DE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C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6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golg</w:t>
            </w:r>
            <w:proofErr w:type="spellEnd"/>
          </w:p>
        </w:tc>
      </w:tr>
      <w:tr w:rsidR="00FC18A9" w:rsidRPr="00FC18A9" w14:paraId="427B117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9AA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2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06735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22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C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5A1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6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2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608.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9B2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81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78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CF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6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97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7DE4B6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48D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0E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09562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D5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9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75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3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A8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492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67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76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B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7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3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733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4D91D90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14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E55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09576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B8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BB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8D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5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0A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469.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8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7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2E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ED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9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26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er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C91D28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BBA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EF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53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AE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752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8D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7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9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C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237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4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DB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77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F6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1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08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7DF4B15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12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9F2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536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32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D5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05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6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3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4F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051.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30E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6B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F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7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.1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3A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er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167C4DC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74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9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756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25C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3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3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CE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038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7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A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B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9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80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A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4DABA00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CE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9D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778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2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AE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E1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1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108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271.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DC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2D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16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1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EF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C0F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7CA6A0E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0D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75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78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B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5E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D4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5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2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496.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58D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0A1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8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C0D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8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CDB12A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EC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F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782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D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C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F9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7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CC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959.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BF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6C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60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7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F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0FF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247A4A8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D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EF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1g10783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7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CD0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2D3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9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2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1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980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CC3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9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3E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97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.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6E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526B158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A1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01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6300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C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DE2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A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6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41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871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2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A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C0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9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7F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6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DD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606C5E8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B4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94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656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E2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3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1BD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7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16C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341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7E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6C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6C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7.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9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1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F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16BCB53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6C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32A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6696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C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EC7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63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8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6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007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D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028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C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6C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.9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1C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3073489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D2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B30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6769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F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8D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8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5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1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7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D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637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4B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15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9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4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E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0A504E" w14:paraId="392F276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A5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5B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7002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49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ADC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6D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5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A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058.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C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0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4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9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04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504" w14:textId="77777777" w:rsidR="00FC18A9" w:rsidRPr="000A504E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0A504E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  <w:lang w:val="fr-FR"/>
              </w:rPr>
              <w:t>cyto, E.R._plas, plas</w:t>
            </w:r>
          </w:p>
        </w:tc>
      </w:tr>
      <w:tr w:rsidR="00FC18A9" w:rsidRPr="00FC18A9" w14:paraId="7348C66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89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5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816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63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97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E8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H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N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O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S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9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652.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6D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8A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38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18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5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09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3032862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6B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77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856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3B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2FC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D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8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C3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434.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E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5F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51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8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8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31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4DE4BB4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B07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D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885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429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0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CC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1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51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270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5E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04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A5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7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7C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4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398C0C7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86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8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887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E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C00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D8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3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1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1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565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D93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A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CF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BE6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2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5F9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1F93621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D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A4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2g09135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80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C6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E7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8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7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6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482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D0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2EE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12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D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48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0A504E" w14:paraId="0B191A6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1C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C7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583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8C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7B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A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6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3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170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54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9A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E8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06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.3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11A8" w14:textId="77777777" w:rsidR="00FC18A9" w:rsidRPr="000A504E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0A504E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  <w:lang w:val="it-IT"/>
              </w:rPr>
              <w:t>mito, chlo_mito, cyto_mito</w:t>
            </w:r>
          </w:p>
        </w:tc>
      </w:tr>
      <w:tr w:rsidR="00FC18A9" w:rsidRPr="00FC18A9" w14:paraId="35DC390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FA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472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718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F20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7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2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5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14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487.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5D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86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F0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E8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.7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99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F10C99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3B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BE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782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7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5F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AF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7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6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DB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563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F0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D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9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768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1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9D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_mito</w:t>
            </w:r>
            <w:proofErr w:type="spellEnd"/>
          </w:p>
        </w:tc>
      </w:tr>
      <w:tr w:rsidR="00FC18A9" w:rsidRPr="00FC18A9" w14:paraId="23F61DD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D4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75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7849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B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7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3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C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976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0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431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6D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68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9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37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76A1C55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885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DE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7850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4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D4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D4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16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228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B33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7D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62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0F0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.6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E16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er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5EF49F0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D9D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5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7877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CF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F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B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0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E8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739.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88B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4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16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B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A05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049331D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B6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5E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788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D2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A5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6E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4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F6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307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E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6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6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1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06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8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3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81E163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1B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D29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08365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21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AF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FE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8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8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B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043.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B4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B9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6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6F4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2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15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_mito</w:t>
            </w:r>
            <w:proofErr w:type="spellEnd"/>
          </w:p>
        </w:tc>
      </w:tr>
      <w:tr w:rsidR="00FC18A9" w:rsidRPr="00FC18A9" w14:paraId="693EA86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2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C0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11418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9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117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B3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4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96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915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D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78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F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3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43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9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7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1D3D95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0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6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3g1147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9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23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E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7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07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121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52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5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6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5F3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9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2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38250FD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D5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6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083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F63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8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39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4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C1E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866.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E4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7B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B6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5D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8.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F0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5A94E03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A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E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083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2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59A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A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7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089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784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6A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5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36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8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.0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DB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_nucl</w:t>
            </w:r>
            <w:proofErr w:type="spellEnd"/>
          </w:p>
        </w:tc>
      </w:tr>
      <w:tr w:rsidR="00FC18A9" w:rsidRPr="00FC18A9" w14:paraId="33CD93A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CB2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52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101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A1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04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17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8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06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A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694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7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5C0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E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E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6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7B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E682F0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A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84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161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4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95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4EC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9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87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122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4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6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F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5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0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AE3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15C6FBB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8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F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162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0D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0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DD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5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24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584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BE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F69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CD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9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6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.6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B4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65A23A3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0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A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162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8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1F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2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5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40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8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72E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256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87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F6D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FD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078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8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A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7FA12AE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DAF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370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1623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47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7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8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6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0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2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089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B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CE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E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C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0.8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058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325325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3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03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433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E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527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B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6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1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15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712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B6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6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4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9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A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6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04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F86921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09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AD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434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5CF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B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6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7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6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F2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907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D1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2D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3B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4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.8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73A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700995E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02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3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434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FC0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6E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C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5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17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116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78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D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6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B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5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8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3A2A9F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C2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82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43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3F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3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1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6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00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854.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158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3C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EA4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639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7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2BE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2260413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1DE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B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439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56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54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02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6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E0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065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6D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23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B6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4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1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AD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1AFA41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549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A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903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6E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40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0A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99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7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27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4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7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9659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A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0B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57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4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5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C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FC18A9" w:rsidRPr="00FC18A9" w14:paraId="4984ABB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8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E2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790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F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AF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0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3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A6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936.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F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D7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7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29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8A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65A68B8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4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A2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800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6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2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8E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B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211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2D0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3C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A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127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750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51D9FBA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4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68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818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71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4F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6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B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087.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9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6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12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2F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1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2A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11D4883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F18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3A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4g0828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FA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8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2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3DC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086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EE2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FD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26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98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FA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2EF92FF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C2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38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059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F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D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BD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8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0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8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F3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523.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7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12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E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0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ED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84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_mi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4800D64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C5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C3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107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B3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EE3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B7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8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13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2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5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15F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599.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7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55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8FC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0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F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2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E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D3557B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B4E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0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126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1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93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A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5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383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803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55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8B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FC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3B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.9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90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FC18A9" w:rsidRPr="00FC18A9" w14:paraId="133B412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250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63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513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ED6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98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6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9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600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4C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38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2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EE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.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B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FC18A9" w:rsidRPr="00FC18A9" w14:paraId="7696AEB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1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B3C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5287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330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4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F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8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5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570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E6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C4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8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9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92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6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D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427E124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476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2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5312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8C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F3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9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9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1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8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232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2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8A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13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9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6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8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BE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00EF875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BC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40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5382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8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3E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1E6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1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3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A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521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57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8D8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9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7F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1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37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085F55E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757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4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538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8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93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7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9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3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83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9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2409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8C6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DC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53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93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4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088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69FFB66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2D9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6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5g05584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6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129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3E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1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0E8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585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FA3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F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AE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9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50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46AFEF7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F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74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076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1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84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833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4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8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16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345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D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7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D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3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09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5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2A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719A3C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8C8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C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622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DF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2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850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4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E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000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1C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B7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1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3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BA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.9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F7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4A7C59A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76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2E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623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7B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9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8B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C2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045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6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9F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D8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8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E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7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EAE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445402C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6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17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728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A4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6A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2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5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9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953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E8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35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4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3F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2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_nucl</w:t>
            </w:r>
            <w:proofErr w:type="spellEnd"/>
          </w:p>
        </w:tc>
      </w:tr>
      <w:tr w:rsidR="00FC18A9" w:rsidRPr="00FC18A9" w14:paraId="138CF9F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15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688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728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4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62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D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7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1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DFE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029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C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6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76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30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8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F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_nucl</w:t>
            </w:r>
            <w:proofErr w:type="spellEnd"/>
          </w:p>
        </w:tc>
      </w:tr>
      <w:tr w:rsidR="00FC18A9" w:rsidRPr="00FC18A9" w14:paraId="3AFD0DB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C8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64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7655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F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464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2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1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4E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344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3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AE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B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7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DB9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98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5DB4C6A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FC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3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6g08230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AA3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00E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55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3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501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91D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BA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A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F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3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2713E6B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6C1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2E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0672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8B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8E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79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3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45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7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F5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408.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F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E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8C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544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.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F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FC18A9" w:rsidRPr="00FC18A9" w14:paraId="0702A2A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03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9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068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13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44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2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5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8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392.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2C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0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5E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53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53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2C509E4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29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20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082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F6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A9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6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8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8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C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767.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7DC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93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73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8D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.5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0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FC18A9" w:rsidRPr="00FC18A9" w14:paraId="3CF324F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1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D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0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6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24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4C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8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699.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E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65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DB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CAC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.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9C0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, E.R._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5CD67EB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8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D7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0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F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7F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E5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8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8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24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547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9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33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8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BE1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9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E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6EE583A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7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CA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4D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B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7B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C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H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N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O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S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5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848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60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F9E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E9E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5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5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3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BFC09D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AF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AE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214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6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8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H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N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O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S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ECE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138.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07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2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5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8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2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E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295DD69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34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6E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2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9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2D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A9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7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H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6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N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O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S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6B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741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177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D5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9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3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0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.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12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1277CF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D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5B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A1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0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0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2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7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F0D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887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37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A2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B0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5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CEC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7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C5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1F8AED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93C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1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2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67E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72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44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7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4B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552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8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BE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7CF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3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8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E7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E62BD4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AF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A71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7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05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7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A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6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15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8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B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9065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F55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85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A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B8C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.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8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, E.R.</w:t>
            </w:r>
          </w:p>
        </w:tc>
      </w:tr>
      <w:tr w:rsidR="00FC18A9" w:rsidRPr="00FC18A9" w14:paraId="010C4730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6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79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1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EE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A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BE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C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0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H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N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O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2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S 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1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33111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AD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6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9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-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59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84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7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39.5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E6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475EE7D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F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1A8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4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6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1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77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1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7A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225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6DB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7BE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0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D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FF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7D4D1BF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6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9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4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85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CC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0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8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3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291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17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D2A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4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06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.7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D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A6D8EA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6E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804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4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8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A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B7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4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71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8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23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5A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A4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8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E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594D62B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443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61A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7g0435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6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C3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62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7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5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5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290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AA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7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9F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C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8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6D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6216815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624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B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8g00641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75A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C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9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4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8B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962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C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2AC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D6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8D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4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031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94E08A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8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5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8g0140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B1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6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9DF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6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893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67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4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F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A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963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3C16240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4B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533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8g06222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F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7B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83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9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8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DE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438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B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5B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D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82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F08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62A421B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2A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A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8g0770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1FD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21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01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E4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139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26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8A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6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49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.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13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C74177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69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8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9g00805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42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46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6BC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DCE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625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5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30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B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1.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96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.9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6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715CF8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6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ECE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9g00806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6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0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DE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6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E6B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790.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9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C52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D3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B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45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061B060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6A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B8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9g0085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D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FC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21A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0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4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B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478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C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42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5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C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8EB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7422052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1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F1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9g0924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98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87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7A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6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6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E9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692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54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38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4C9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89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14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1BE7B6E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D6F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A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9g0925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D6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2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A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0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C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739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0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1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F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5D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.1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FD2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0AE1A22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7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0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09g09808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29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A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E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9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54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945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58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97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C5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D9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2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070841D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700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0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088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A5B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E0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722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0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572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378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6A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4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C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3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C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.6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B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FC18A9" w:rsidRPr="00FC18A9" w14:paraId="08E247C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A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42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0958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F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5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83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1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FB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343.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6E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95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19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49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9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42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3933BC1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57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96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32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5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7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063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1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A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176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9D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7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8E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0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95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1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E5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er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28D0E83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7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C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3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E3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2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C7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3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2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04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640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A7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32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EB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F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8.4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8AF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62F074E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7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8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3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59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432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DD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9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4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DE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186.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8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3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2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39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307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6094E1C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31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2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3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9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78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A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7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5D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468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A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3C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03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7A2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7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05712A9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DD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F7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9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FD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705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E7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4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6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575.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D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32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8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2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9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_mi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6F8DA11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D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2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9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3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7E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F3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D5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967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1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874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5C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5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D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94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5AE7B8B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D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6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799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C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FC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6BC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1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0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CE0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690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2F7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08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37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C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0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13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2BD5A280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B4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B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34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4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6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988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1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7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59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588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2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B0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0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0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.7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ED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0ABDCCC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6E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E49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38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1A3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5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FA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B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656.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A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D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FB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B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54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3234578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4A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2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52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1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AF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8A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0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6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53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526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D0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6C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D6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C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.9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FF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2230833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C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59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52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F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A49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5F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4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118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2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E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9C9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3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549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.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6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721231F0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4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D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52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A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E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B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0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D0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549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E4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9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594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9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6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5A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2F05B404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3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F4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58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7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D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F2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9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9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C1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788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16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D0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FD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2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4C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9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44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6BB9CB3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4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9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58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0E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5C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C6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6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8A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005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D8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6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4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6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0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03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5837910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95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F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58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F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B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6B7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4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76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7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0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513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F9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0D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7E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2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B1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4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2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76B86FC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E2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82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0g0862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91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4B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AC7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5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5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A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524.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BC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5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38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3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75B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1BF1CC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3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0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61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7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0FE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A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8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93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339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6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8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E4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4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2D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8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2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, E.R._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7F51540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8E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7F6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3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F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654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FC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6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2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A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862.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23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C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1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9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94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, E.R.</w:t>
            </w:r>
          </w:p>
        </w:tc>
      </w:tr>
      <w:tr w:rsidR="00FC18A9" w:rsidRPr="00FC18A9" w14:paraId="4EDA497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13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005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3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1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724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9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8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9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8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2E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270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5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89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49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1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EE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0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01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FC18A9" w:rsidRPr="00FC18A9" w14:paraId="44B4A5D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3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C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3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F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15C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C9F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6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A57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709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F00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A3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E5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2B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C9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, E.R.</w:t>
            </w:r>
          </w:p>
        </w:tc>
      </w:tr>
      <w:tr w:rsidR="00FC18A9" w:rsidRPr="00FC18A9" w14:paraId="4E4104A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5B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20A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4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8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A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B3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7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3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9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32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303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C8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17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74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E1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6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64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_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7200653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D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1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2F0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4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0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E9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06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4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CF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247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8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16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74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868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3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E70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2B7F4C98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F1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72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4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27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2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B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6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5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F9E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078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D1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E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567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7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3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AF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14FD57B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0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FB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4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CE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30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2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1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5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0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A8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332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4E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027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A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9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97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.9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EC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30C2773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0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6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074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763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ED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DF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6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6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8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D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295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0E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FF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9B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FD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.1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F4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2C79F8B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4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D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107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A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ED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9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7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53B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469.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BE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C9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2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6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6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.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E0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9EAB07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8C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53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107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3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5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59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8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CD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705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CBD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CC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DB4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DC6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7D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62E74FD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83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03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107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F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80C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1F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96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7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6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44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323.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E0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061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2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CD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0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9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2FF0C49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6E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3E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108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83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23F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2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6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45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274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0F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24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2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89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1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7EFCD0C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779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3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619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1AF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00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3C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9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5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4F8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733.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6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58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CF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0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.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C6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3E501A6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73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5A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666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02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01E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60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7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B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942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D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3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ACA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0AF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.3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BD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2996C7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2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5D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1g0666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7F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88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72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B6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966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CC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8A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A1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AF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.6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589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37F0655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CF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4B5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064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3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10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F4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5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BF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0052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4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5C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161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191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07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E.R.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034AA70D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4E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8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099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2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2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22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10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32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65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521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F3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E5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AE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5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4.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1D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67DC8F9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3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F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099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33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6F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22F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8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2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5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C2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752.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705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2F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DD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99D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2.8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6D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7E163557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D8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1F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0994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5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5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F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1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07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127.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75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71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12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59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D0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6317AE63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5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3D7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140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D5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C04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954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2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0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41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837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AD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80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9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96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.6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9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E.R._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, E.R.</w:t>
            </w:r>
          </w:p>
        </w:tc>
      </w:tr>
      <w:tr w:rsidR="00FC18A9" w:rsidRPr="00FC18A9" w14:paraId="51D6376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3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97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426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01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EE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88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7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6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6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95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491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76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3D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286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5.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2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.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DE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5979D7A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D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A2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5706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C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2CA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E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D9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415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A8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41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40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609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.0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D0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4CD31266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435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1FE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570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AD1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279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CB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4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1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3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7A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527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0C1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B65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94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F1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60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5B587CDA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D4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28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886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3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07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68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61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3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4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4D6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6107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65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58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58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78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8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84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66AA089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1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C0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887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6A7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845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18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28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15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EA9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2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32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13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5EE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1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E4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.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6C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FC18A9" w:rsidRPr="00FC18A9" w14:paraId="225C41B1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1B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530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8871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4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D95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F8A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8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3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3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0A2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118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04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EB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112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7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E0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.4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FF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sk</w:t>
            </w:r>
            <w:proofErr w:type="spellEnd"/>
          </w:p>
        </w:tc>
      </w:tr>
      <w:tr w:rsidR="00FC18A9" w:rsidRPr="00FC18A9" w14:paraId="721233D9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D98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D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60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81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7C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8D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52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9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1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AC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299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776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2E2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F61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E9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3.0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4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39C055CC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9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6AF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682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D25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97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AC9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86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73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B3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653.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06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06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43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2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A8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8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D5B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plas</w:t>
            </w:r>
            <w:proofErr w:type="spellEnd"/>
          </w:p>
        </w:tc>
      </w:tr>
      <w:tr w:rsidR="00FC18A9" w:rsidRPr="00FC18A9" w14:paraId="6980E8C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532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D3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683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39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952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9B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 xml:space="preserve"> 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4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591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8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73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576.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48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8AF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27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AC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5.7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F0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1F96F2BE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044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85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687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87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0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8A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45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837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4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2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2CC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4877.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906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4C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FB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F5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C0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mito</w:t>
            </w:r>
            <w:proofErr w:type="spellEnd"/>
          </w:p>
        </w:tc>
      </w:tr>
      <w:tr w:rsidR="00FC18A9" w:rsidRPr="00FC18A9" w14:paraId="6F115992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215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SlUGT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6F7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858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04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CA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DC1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5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82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2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998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430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D2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BB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AC7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1.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5A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.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0C4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FC18A9" w:rsidRPr="00FC18A9" w14:paraId="3482DB9F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22FD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FB9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859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5B66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A7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3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7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89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70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82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2783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DE3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75D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25C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6.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7F6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8.6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A0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FC18A9" w:rsidRPr="00FC18A9" w14:paraId="6F549155" w14:textId="77777777" w:rsidTr="006632C8">
        <w:trPr>
          <w:trHeight w:val="3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2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lUGT1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7A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olyc12g09860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D5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A39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5D7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C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323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H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3614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N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10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O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695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</w:rPr>
              <w:t>S</w:t>
            </w:r>
            <w:r w:rsidRPr="00FC18A9">
              <w:rPr>
                <w:rFonts w:ascii="Times New Roman" w:eastAsia="DengXian" w:hAnsi="Times New Roman"/>
                <w:color w:val="313233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760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849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F2E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F1F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EFB5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0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C7B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FC18A9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9.9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07A" w14:textId="77777777" w:rsidR="00FC18A9" w:rsidRPr="00FC18A9" w:rsidRDefault="00FC18A9" w:rsidP="00FC18A9">
            <w:pPr>
              <w:widowControl/>
              <w:jc w:val="center"/>
              <w:rPr>
                <w:rFonts w:ascii="Times New Roman" w:eastAsia="Microsoft YaHei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C18A9">
              <w:rPr>
                <w:rFonts w:ascii="Times New Roman" w:eastAsia="Microsoft YaHei" w:hAnsi="Times New Roman" w:hint="eastAsia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</w:tbl>
    <w:p w14:paraId="17B1291F" w14:textId="07E08399" w:rsidR="007F5B84" w:rsidRDefault="007F5B84" w:rsidP="00617B86">
      <w:pPr>
        <w:jc w:val="center"/>
      </w:pPr>
    </w:p>
    <w:p w14:paraId="1A714E96" w14:textId="736F9AEF" w:rsidR="00617B86" w:rsidRDefault="007F5B84" w:rsidP="000A504E">
      <w:pPr>
        <w:widowControl/>
        <w:jc w:val="left"/>
      </w:pPr>
      <w:r>
        <w:br w:type="page"/>
      </w:r>
    </w:p>
    <w:p w14:paraId="20BC90AC" w14:textId="6E92FAEC" w:rsidR="003E1F4B" w:rsidRPr="00617B86" w:rsidRDefault="00617B86" w:rsidP="00617B86">
      <w:pPr>
        <w:jc w:val="center"/>
        <w:rPr>
          <w:rFonts w:ascii="Times New Roman" w:hAnsi="Times New Roman"/>
          <w:b/>
          <w:bCs/>
          <w:sz w:val="24"/>
        </w:rPr>
      </w:pPr>
      <w:r w:rsidRPr="00617B86">
        <w:rPr>
          <w:rFonts w:ascii="Times New Roman" w:hAnsi="Times New Roman"/>
          <w:b/>
          <w:bCs/>
          <w:sz w:val="24"/>
        </w:rPr>
        <w:lastRenderedPageBreak/>
        <w:t>Table S2 Primers used in this study</w:t>
      </w:r>
    </w:p>
    <w:tbl>
      <w:tblPr>
        <w:tblW w:w="5357" w:type="dxa"/>
        <w:jc w:val="center"/>
        <w:tblLook w:val="04A0" w:firstRow="1" w:lastRow="0" w:firstColumn="1" w:lastColumn="0" w:noHBand="0" w:noVBand="1"/>
      </w:tblPr>
      <w:tblGrid>
        <w:gridCol w:w="1701"/>
        <w:gridCol w:w="3656"/>
      </w:tblGrid>
      <w:tr w:rsidR="00617B86" w:rsidRPr="00617B86" w14:paraId="1FBCACFA" w14:textId="77777777" w:rsidTr="007F5B84">
        <w:trPr>
          <w:trHeight w:val="6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6421" w14:textId="77777777" w:rsidR="00617B86" w:rsidRPr="00617B86" w:rsidRDefault="00617B86" w:rsidP="00617B8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EF93" w14:textId="77777777" w:rsidR="00617B86" w:rsidRPr="00617B86" w:rsidRDefault="00617B86" w:rsidP="00617B8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7F5B84" w:rsidRPr="00617B86" w14:paraId="18DCCD25" w14:textId="77777777" w:rsidTr="00DB109B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CBE" w14:textId="05AEDA77" w:rsidR="007F5B84" w:rsidRPr="007F5B84" w:rsidRDefault="007F5B84" w:rsidP="00617B86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P450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828" w14:textId="30122A48" w:rsidR="007F5B84" w:rsidRPr="007F5B84" w:rsidRDefault="007F5B84" w:rsidP="00617B86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TACTTCCTTCGCGGATCGAC</w:t>
            </w:r>
          </w:p>
        </w:tc>
      </w:tr>
      <w:tr w:rsidR="007F5B84" w:rsidRPr="00617B86" w14:paraId="626BC43D" w14:textId="77777777" w:rsidTr="007F5B84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58B3" w14:textId="706BAE63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P450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A863" w14:textId="2912E0AE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TCGCCTTACTCGCACTGTTT</w:t>
            </w:r>
          </w:p>
        </w:tc>
      </w:tr>
      <w:tr w:rsidR="007F5B84" w:rsidRPr="00617B86" w14:paraId="1EEEA0D9" w14:textId="77777777" w:rsidTr="007F5B84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60A6" w14:textId="0E593FFC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GST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6ACB" w14:textId="236BA0CD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TGGTGCAGCACTTTATTTGGG</w:t>
            </w:r>
          </w:p>
        </w:tc>
      </w:tr>
      <w:tr w:rsidR="007F5B84" w:rsidRPr="00617B86" w14:paraId="7F8FE102" w14:textId="77777777" w:rsidTr="007F5B84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A172" w14:textId="132B9BEA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GST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5FAA" w14:textId="7773BFC0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ACAGGCTGAATGTAGGCTCG</w:t>
            </w:r>
          </w:p>
        </w:tc>
      </w:tr>
      <w:tr w:rsidR="007F5B84" w:rsidRPr="00617B86" w14:paraId="54177FA8" w14:textId="77777777" w:rsidTr="007F5B84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C1A0" w14:textId="67F952FE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ABC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E1C1" w14:textId="72C4B296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AGGGATTTCAGGGGGACAGA</w:t>
            </w:r>
          </w:p>
        </w:tc>
      </w:tr>
      <w:tr w:rsidR="007F5B84" w:rsidRPr="00617B86" w14:paraId="37CEFD8A" w14:textId="77777777" w:rsidTr="007F5B84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BB36" w14:textId="59EFD5CA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ABC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DE83" w14:textId="7CD12F5F" w:rsidR="007F5B84" w:rsidRPr="007F5B84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7F5B84">
              <w:rPr>
                <w:rFonts w:ascii="Times New Roman" w:eastAsia="DengXian" w:hAnsi="Times New Roman"/>
                <w:color w:val="000000"/>
                <w:sz w:val="24"/>
              </w:rPr>
              <w:t>CCCTTGGTGCACCCATTAGT</w:t>
            </w:r>
          </w:p>
        </w:tc>
      </w:tr>
      <w:tr w:rsidR="007F5B84" w:rsidRPr="00617B86" w14:paraId="6CE18D52" w14:textId="77777777" w:rsidTr="00DB109B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61F6F" w14:textId="7DA14B59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9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A4DD" w14:textId="08B8F0E6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AAGCAGGATGAGCAAAGGCT</w:t>
            </w:r>
          </w:p>
        </w:tc>
      </w:tr>
      <w:tr w:rsidR="007F5B84" w:rsidRPr="00617B86" w14:paraId="4E439569" w14:textId="77777777" w:rsidTr="007F5B84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F832" w14:textId="6BB54D92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9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7ACA" w14:textId="7FF049FF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ACCTTCACACCATGCCTAGC</w:t>
            </w:r>
          </w:p>
        </w:tc>
      </w:tr>
      <w:tr w:rsidR="007F5B84" w:rsidRPr="00617B86" w14:paraId="6F529D35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CC98" w14:textId="67D5935D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lUGT11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05A" w14:textId="53232B4C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AAGCTTGTCGCTTGTCGTG</w:t>
            </w:r>
          </w:p>
        </w:tc>
      </w:tr>
      <w:tr w:rsidR="007F5B84" w:rsidRPr="00617B86" w14:paraId="258EEFBE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E327" w14:textId="6263AAC3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lUGT11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3466" w14:textId="64117B0B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TTCGCATCCGATTCCCTCA</w:t>
            </w:r>
          </w:p>
        </w:tc>
      </w:tr>
      <w:tr w:rsidR="007F5B84" w:rsidRPr="00617B86" w14:paraId="3EFD776B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18D2" w14:textId="57AAD8B2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lUGT26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775" w14:textId="73E49914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CAGATCGCGATGCAACTCA</w:t>
            </w:r>
          </w:p>
        </w:tc>
      </w:tr>
      <w:tr w:rsidR="007F5B84" w:rsidRPr="00617B86" w14:paraId="7B983EC5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DB6" w14:textId="36D29874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lUGT26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0CB" w14:textId="5CD7F481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TCAGCAAAGAATGGCCAGC</w:t>
            </w:r>
          </w:p>
        </w:tc>
      </w:tr>
      <w:tr w:rsidR="007F5B84" w:rsidRPr="00617B86" w14:paraId="65BC1E7F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028" w14:textId="1FF15773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33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A48" w14:textId="1364B78D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GTTGAGGGACGCGGATAGAG</w:t>
            </w:r>
          </w:p>
        </w:tc>
      </w:tr>
      <w:tr w:rsidR="007F5B84" w:rsidRPr="00617B86" w14:paraId="2FBCD7D1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F2A" w14:textId="1D9C0F39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33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713" w14:textId="42B3B190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ACAAGTAGCCAGCAATGTTCT</w:t>
            </w:r>
          </w:p>
        </w:tc>
      </w:tr>
      <w:tr w:rsidR="007F5B84" w:rsidRPr="00617B86" w14:paraId="007066F4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46B0" w14:textId="2A18FF70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lUGT84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F01" w14:textId="1AC37807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CATTTCCGTGAGCCAGTCT</w:t>
            </w:r>
          </w:p>
        </w:tc>
      </w:tr>
      <w:tr w:rsidR="007F5B84" w:rsidRPr="00617B86" w14:paraId="7EA3815D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4D18" w14:textId="55108450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SlUGT84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833D" w14:textId="1E5E63D0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CCAACTGAGGTGCCCAATC</w:t>
            </w:r>
          </w:p>
        </w:tc>
      </w:tr>
      <w:tr w:rsidR="007F5B84" w:rsidRPr="00617B86" w14:paraId="0AAD0F7B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48E" w14:textId="611191E4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101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2A85" w14:textId="5473F5BD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GCGCGAAGCAATTGAACTCT</w:t>
            </w:r>
          </w:p>
        </w:tc>
      </w:tr>
      <w:tr w:rsidR="007F5B84" w:rsidRPr="00617B86" w14:paraId="649FECC7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906" w14:textId="4E3B3A22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101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6C84" w14:textId="080E0F82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CGAGTTCCATCCACAATGCG</w:t>
            </w:r>
          </w:p>
        </w:tc>
      </w:tr>
      <w:tr w:rsidR="007F5B84" w:rsidRPr="00617B86" w14:paraId="1882D11F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C8D" w14:textId="24026E75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108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A64" w14:textId="19300C44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TGGAAGGTATAACCGCTGGC</w:t>
            </w:r>
          </w:p>
        </w:tc>
      </w:tr>
      <w:tr w:rsidR="007F5B84" w:rsidRPr="00617B86" w14:paraId="0A51C01D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03A" w14:textId="0E729820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108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33A" w14:textId="629CBBF2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GCCTCTCTATGCCTGACCTC</w:t>
            </w:r>
          </w:p>
        </w:tc>
      </w:tr>
      <w:tr w:rsidR="007F5B84" w:rsidRPr="00617B86" w14:paraId="5927885C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C6B" w14:textId="6F4D4FB2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131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E471" w14:textId="41E6B343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AGAGGCAGGGTTACCACAAG</w:t>
            </w:r>
          </w:p>
        </w:tc>
      </w:tr>
      <w:tr w:rsidR="007F5B84" w:rsidRPr="00617B86" w14:paraId="7EC3947E" w14:textId="77777777" w:rsidTr="007F5B84">
        <w:trPr>
          <w:trHeight w:val="31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BEF" w14:textId="73894C45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SlUGT131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9DA" w14:textId="31674F9C" w:rsidR="007F5B84" w:rsidRPr="00617B86" w:rsidRDefault="007F5B84" w:rsidP="007F5B84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 w:rsidRPr="00617B86">
              <w:rPr>
                <w:rFonts w:ascii="Times New Roman" w:eastAsia="DengXian" w:hAnsi="Times New Roman"/>
                <w:kern w:val="0"/>
                <w:sz w:val="24"/>
              </w:rPr>
              <w:t>TGAGCCTCTCCCTCCTTCAT</w:t>
            </w:r>
          </w:p>
        </w:tc>
      </w:tr>
    </w:tbl>
    <w:p w14:paraId="6AF71515" w14:textId="77777777" w:rsidR="00617B86" w:rsidRDefault="00617B86"/>
    <w:sectPr w:rsidR="00617B86" w:rsidSect="00FC18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4EF4" w14:textId="77777777" w:rsidR="00AF0818" w:rsidRDefault="00AF0818" w:rsidP="00FC18A9">
      <w:r>
        <w:separator/>
      </w:r>
    </w:p>
  </w:endnote>
  <w:endnote w:type="continuationSeparator" w:id="0">
    <w:p w14:paraId="058D44D0" w14:textId="77777777" w:rsidR="00AF0818" w:rsidRDefault="00AF0818" w:rsidP="00FC1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C318E" w14:textId="77777777" w:rsidR="00AF0818" w:rsidRDefault="00AF0818" w:rsidP="00FC18A9">
      <w:r>
        <w:separator/>
      </w:r>
    </w:p>
  </w:footnote>
  <w:footnote w:type="continuationSeparator" w:id="0">
    <w:p w14:paraId="1C93856B" w14:textId="77777777" w:rsidR="00AF0818" w:rsidRDefault="00AF0818" w:rsidP="00FC1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41"/>
    <w:rsid w:val="00050A41"/>
    <w:rsid w:val="000A504E"/>
    <w:rsid w:val="003E1F4B"/>
    <w:rsid w:val="00617B86"/>
    <w:rsid w:val="007F5B84"/>
    <w:rsid w:val="00AF0818"/>
    <w:rsid w:val="00CC5605"/>
    <w:rsid w:val="00FC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B5826"/>
  <w15:chartTrackingRefBased/>
  <w15:docId w15:val="{E45C4EA6-BB67-47FC-B7BF-76CBD08B1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8A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8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8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8A9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FC18A9"/>
  </w:style>
  <w:style w:type="character" w:styleId="Hyperlink">
    <w:name w:val="Hyperlink"/>
    <w:basedOn w:val="DefaultParagraphFont"/>
    <w:uiPriority w:val="99"/>
    <w:semiHidden/>
    <w:unhideWhenUsed/>
    <w:rsid w:val="00FC18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18A9"/>
    <w:rPr>
      <w:color w:val="954F72"/>
      <w:u w:val="single"/>
    </w:rPr>
  </w:style>
  <w:style w:type="paragraph" w:customStyle="1" w:styleId="msonormal0">
    <w:name w:val="msonormal"/>
    <w:basedOn w:val="Normal"/>
    <w:rsid w:val="00FC18A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rsid w:val="00FC18A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FC18A9"/>
    <w:pPr>
      <w:widowControl/>
      <w:spacing w:before="100" w:beforeAutospacing="1" w:after="100" w:afterAutospacing="1"/>
      <w:jc w:val="left"/>
    </w:pPr>
    <w:rPr>
      <w:rFonts w:ascii="Times New Roman" w:hAnsi="Times New Roman"/>
      <w:color w:val="313233"/>
      <w:kern w:val="0"/>
      <w:sz w:val="22"/>
      <w:szCs w:val="22"/>
    </w:rPr>
  </w:style>
  <w:style w:type="paragraph" w:customStyle="1" w:styleId="font7">
    <w:name w:val="font7"/>
    <w:basedOn w:val="Normal"/>
    <w:rsid w:val="00FC18A9"/>
    <w:pPr>
      <w:widowControl/>
      <w:spacing w:before="100" w:beforeAutospacing="1" w:after="100" w:afterAutospacing="1"/>
      <w:jc w:val="left"/>
    </w:pPr>
    <w:rPr>
      <w:rFonts w:ascii="Times New Roman" w:hAnsi="Times New Roman"/>
      <w:color w:val="313233"/>
      <w:kern w:val="0"/>
      <w:sz w:val="22"/>
      <w:szCs w:val="22"/>
    </w:rPr>
  </w:style>
  <w:style w:type="paragraph" w:customStyle="1" w:styleId="xl65">
    <w:name w:val="xl65"/>
    <w:basedOn w:val="Normal"/>
    <w:rsid w:val="00FC18A9"/>
    <w:pPr>
      <w:widowControl/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 w:val="24"/>
    </w:rPr>
  </w:style>
  <w:style w:type="paragraph" w:customStyle="1" w:styleId="xl66">
    <w:name w:val="xl66"/>
    <w:basedOn w:val="Normal"/>
    <w:rsid w:val="00FC18A9"/>
    <w:pPr>
      <w:widowControl/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 w:val="24"/>
    </w:rPr>
  </w:style>
  <w:style w:type="paragraph" w:customStyle="1" w:styleId="xl67">
    <w:name w:val="xl67"/>
    <w:basedOn w:val="Normal"/>
    <w:rsid w:val="00FC18A9"/>
    <w:pPr>
      <w:widowControl/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 w:val="24"/>
    </w:rPr>
  </w:style>
  <w:style w:type="paragraph" w:customStyle="1" w:styleId="xl68">
    <w:name w:val="xl68"/>
    <w:basedOn w:val="Normal"/>
    <w:rsid w:val="00FC18A9"/>
    <w:pPr>
      <w:widowControl/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 w:val="24"/>
    </w:rPr>
  </w:style>
  <w:style w:type="paragraph" w:customStyle="1" w:styleId="xl69">
    <w:name w:val="xl69"/>
    <w:basedOn w:val="Normal"/>
    <w:rsid w:val="00FC18A9"/>
    <w:pPr>
      <w:widowControl/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 w:val="24"/>
    </w:rPr>
  </w:style>
  <w:style w:type="paragraph" w:customStyle="1" w:styleId="xl70">
    <w:name w:val="xl70"/>
    <w:basedOn w:val="Normal"/>
    <w:rsid w:val="00FC18A9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</w:rPr>
  </w:style>
  <w:style w:type="paragraph" w:customStyle="1" w:styleId="xl71">
    <w:name w:val="xl71"/>
    <w:basedOn w:val="Normal"/>
    <w:rsid w:val="00FC18A9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xl72">
    <w:name w:val="xl72"/>
    <w:basedOn w:val="Normal"/>
    <w:rsid w:val="00FC18A9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4"/>
    </w:rPr>
  </w:style>
  <w:style w:type="paragraph" w:customStyle="1" w:styleId="xl73">
    <w:name w:val="xl73"/>
    <w:basedOn w:val="Normal"/>
    <w:rsid w:val="00FC18A9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313233"/>
      <w:kern w:val="0"/>
      <w:sz w:val="24"/>
    </w:rPr>
  </w:style>
  <w:style w:type="paragraph" w:customStyle="1" w:styleId="xl74">
    <w:name w:val="xl74"/>
    <w:basedOn w:val="Normal"/>
    <w:rsid w:val="00FC18A9"/>
    <w:pPr>
      <w:widowControl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28"/>
      <w:szCs w:val="28"/>
    </w:rPr>
  </w:style>
  <w:style w:type="paragraph" w:customStyle="1" w:styleId="xl75">
    <w:name w:val="xl75"/>
    <w:basedOn w:val="Normal"/>
    <w:rsid w:val="00FC18A9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3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85</Words>
  <Characters>13595</Characters>
  <Application>Microsoft Office Word</Application>
  <DocSecurity>0</DocSecurity>
  <Lines>113</Lines>
  <Paragraphs>31</Paragraphs>
  <ScaleCrop>false</ScaleCrop>
  <Company/>
  <LinksUpToDate>false</LinksUpToDate>
  <CharactersWithSpaces>1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秋森</dc:creator>
  <cp:keywords/>
  <dc:description/>
  <cp:lastModifiedBy>Laura Goodfellow</cp:lastModifiedBy>
  <cp:revision>2</cp:revision>
  <dcterms:created xsi:type="dcterms:W3CDTF">2022-05-23T11:17:00Z</dcterms:created>
  <dcterms:modified xsi:type="dcterms:W3CDTF">2022-05-23T11:17:00Z</dcterms:modified>
</cp:coreProperties>
</file>